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F00" w:rsidRPr="00D52157" w:rsidRDefault="007C21A9">
      <w:pPr>
        <w:rPr>
          <w:b/>
        </w:rPr>
      </w:pPr>
      <w:r w:rsidRPr="00D52157">
        <w:rPr>
          <w:b/>
        </w:rPr>
        <w:t xml:space="preserve">S3 </w:t>
      </w:r>
      <w:r w:rsidR="00CA0702" w:rsidRPr="00D52157">
        <w:rPr>
          <w:b/>
        </w:rPr>
        <w:t>T</w:t>
      </w:r>
      <w:r w:rsidR="00EE3706" w:rsidRPr="00D52157">
        <w:rPr>
          <w:b/>
        </w:rPr>
        <w:t xml:space="preserve">able. General features of the 1D/VP1 </w:t>
      </w:r>
      <w:r w:rsidR="00985906" w:rsidRPr="00D52157">
        <w:rPr>
          <w:b/>
        </w:rPr>
        <w:t xml:space="preserve">gene </w:t>
      </w:r>
      <w:r w:rsidR="00EE3706" w:rsidRPr="00D52157">
        <w:rPr>
          <w:b/>
        </w:rPr>
        <w:t>sequence datasets used in the study.</w:t>
      </w:r>
    </w:p>
    <w:tbl>
      <w:tblPr>
        <w:tblStyle w:val="Grilledutableau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3159"/>
        <w:gridCol w:w="2296"/>
        <w:gridCol w:w="2728"/>
      </w:tblGrid>
      <w:tr w:rsidR="00D52157" w:rsidRPr="00D52157" w:rsidTr="007C21A9">
        <w:tc>
          <w:tcPr>
            <w:tcW w:w="897" w:type="pct"/>
            <w:tcBorders>
              <w:left w:val="nil"/>
              <w:bottom w:val="single" w:sz="4" w:space="0" w:color="auto"/>
            </w:tcBorders>
          </w:tcPr>
          <w:p w:rsidR="007C21A9" w:rsidRPr="00D52157" w:rsidRDefault="007C21A9">
            <w:r w:rsidRPr="00D52157">
              <w:t>Enterovirus type</w:t>
            </w:r>
          </w:p>
        </w:tc>
        <w:tc>
          <w:tcPr>
            <w:tcW w:w="1584" w:type="pct"/>
          </w:tcPr>
          <w:p w:rsidR="007C21A9" w:rsidRPr="00D52157" w:rsidRDefault="007C21A9" w:rsidP="00EE3706">
            <w:r w:rsidRPr="00D52157">
              <w:t xml:space="preserve">Features </w:t>
            </w:r>
          </w:p>
        </w:tc>
        <w:tc>
          <w:tcPr>
            <w:tcW w:w="1151" w:type="pct"/>
          </w:tcPr>
          <w:p w:rsidR="00E1096A" w:rsidRPr="00D52157" w:rsidRDefault="007C21A9" w:rsidP="00E1096A">
            <w:pPr>
              <w:rPr>
                <w:vertAlign w:val="superscript"/>
              </w:rPr>
            </w:pPr>
            <w:r w:rsidRPr="00D52157">
              <w:t xml:space="preserve">Datasets 1 </w:t>
            </w:r>
            <w:r w:rsidR="00DE4923">
              <w:rPr>
                <w:vertAlign w:val="superscript"/>
              </w:rPr>
              <w:t>a</w:t>
            </w:r>
            <w:r w:rsidR="00E1096A" w:rsidRPr="00D52157">
              <w:rPr>
                <w:vertAlign w:val="superscript"/>
              </w:rPr>
              <w:t xml:space="preserve"> </w:t>
            </w:r>
          </w:p>
          <w:p w:rsidR="007C21A9" w:rsidRPr="00D52157" w:rsidRDefault="00E1096A" w:rsidP="00E1096A">
            <w:r w:rsidRPr="00D52157">
              <w:t>(complete or near-complete gene sequences)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EE3706">
            <w:r w:rsidRPr="00D52157">
              <w:t xml:space="preserve">Datasets 2 </w:t>
            </w:r>
            <w:r w:rsidR="00DE4923">
              <w:rPr>
                <w:vertAlign w:val="superscript"/>
              </w:rPr>
              <w:t>b</w:t>
            </w:r>
          </w:p>
          <w:p w:rsidR="007C21A9" w:rsidRPr="00D52157" w:rsidRDefault="007C21A9" w:rsidP="00EE3706">
            <w:r w:rsidRPr="00D52157">
              <w:t>(partial gene sequence</w:t>
            </w:r>
            <w:r w:rsidR="00E1096A" w:rsidRPr="00D52157">
              <w:t>s</w:t>
            </w:r>
            <w:r w:rsidRPr="00D52157">
              <w:t>, 5’ part)</w:t>
            </w:r>
          </w:p>
        </w:tc>
      </w:tr>
      <w:tr w:rsidR="00D52157" w:rsidRPr="00D52157" w:rsidTr="007C21A9">
        <w:tc>
          <w:tcPr>
            <w:tcW w:w="897" w:type="pct"/>
            <w:tcBorders>
              <w:left w:val="nil"/>
              <w:bottom w:val="nil"/>
            </w:tcBorders>
          </w:tcPr>
          <w:p w:rsidR="007C21A9" w:rsidRPr="00D52157" w:rsidRDefault="007C21A9" w:rsidP="009941F9">
            <w:r w:rsidRPr="00D52157">
              <w:t xml:space="preserve">E-5 </w:t>
            </w:r>
          </w:p>
        </w:tc>
        <w:tc>
          <w:tcPr>
            <w:tcW w:w="1584" w:type="pct"/>
          </w:tcPr>
          <w:p w:rsidR="007C21A9" w:rsidRPr="00D52157" w:rsidRDefault="007C21A9" w:rsidP="009941F9">
            <w:r w:rsidRPr="00D52157">
              <w:t>Number of sequences</w:t>
            </w:r>
          </w:p>
        </w:tc>
        <w:tc>
          <w:tcPr>
            <w:tcW w:w="1151" w:type="pct"/>
          </w:tcPr>
          <w:p w:rsidR="007C21A9" w:rsidRPr="00D52157" w:rsidRDefault="007C21A9" w:rsidP="009941F9">
            <w:r w:rsidRPr="00D52157">
              <w:t>28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9941F9">
            <w:r w:rsidRPr="00D52157">
              <w:t>49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nil"/>
            </w:tcBorders>
          </w:tcPr>
          <w:p w:rsidR="007C21A9" w:rsidRPr="00D52157" w:rsidRDefault="007C21A9" w:rsidP="009941F9"/>
        </w:tc>
        <w:tc>
          <w:tcPr>
            <w:tcW w:w="1584" w:type="pct"/>
          </w:tcPr>
          <w:p w:rsidR="007C21A9" w:rsidRPr="00D52157" w:rsidRDefault="007C21A9" w:rsidP="009941F9">
            <w:r w:rsidRPr="00D52157">
              <w:t>Length of sequences (nucleotide positions)</w:t>
            </w:r>
          </w:p>
        </w:tc>
        <w:tc>
          <w:tcPr>
            <w:tcW w:w="1151" w:type="pct"/>
          </w:tcPr>
          <w:p w:rsidR="007C21A9" w:rsidRPr="00D52157" w:rsidRDefault="007C21A9" w:rsidP="009F3303">
            <w:r w:rsidRPr="00D52157">
              <w:t>762 (112 – 873)</w:t>
            </w:r>
            <w:r w:rsidR="00DE4923">
              <w:t xml:space="preserve"> </w:t>
            </w:r>
            <w:r w:rsidR="00DE4923" w:rsidRPr="00DE4923">
              <w:rPr>
                <w:vertAlign w:val="superscript"/>
              </w:rPr>
              <w:t>b</w:t>
            </w:r>
            <w:r w:rsidR="00DE4923">
              <w:t xml:space="preserve"> 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89324E">
            <w:r w:rsidRPr="00D52157">
              <w:t xml:space="preserve">276 (160 – 435) 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single" w:sz="4" w:space="0" w:color="auto"/>
            </w:tcBorders>
          </w:tcPr>
          <w:p w:rsidR="007C21A9" w:rsidRPr="00D52157" w:rsidRDefault="007C21A9" w:rsidP="009941F9"/>
        </w:tc>
        <w:tc>
          <w:tcPr>
            <w:tcW w:w="1584" w:type="pct"/>
          </w:tcPr>
          <w:p w:rsidR="007C21A9" w:rsidRPr="00D52157" w:rsidRDefault="007C21A9" w:rsidP="009941F9">
            <w:r w:rsidRPr="00D52157">
              <w:t>Geographical locations</w:t>
            </w:r>
          </w:p>
        </w:tc>
        <w:tc>
          <w:tcPr>
            <w:tcW w:w="1151" w:type="pct"/>
          </w:tcPr>
          <w:p w:rsidR="007C21A9" w:rsidRPr="00D52157" w:rsidRDefault="007C21A9" w:rsidP="009941F9">
            <w:r w:rsidRPr="00D52157">
              <w:t>7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9941F9">
            <w:r w:rsidRPr="00D52157">
              <w:t>10</w:t>
            </w:r>
          </w:p>
        </w:tc>
      </w:tr>
      <w:tr w:rsidR="00D52157" w:rsidRPr="00D52157" w:rsidTr="007C21A9">
        <w:tc>
          <w:tcPr>
            <w:tcW w:w="897" w:type="pct"/>
            <w:tcBorders>
              <w:left w:val="nil"/>
              <w:bottom w:val="nil"/>
            </w:tcBorders>
          </w:tcPr>
          <w:p w:rsidR="007C21A9" w:rsidRPr="00D52157" w:rsidRDefault="007C21A9" w:rsidP="009941F9">
            <w:r w:rsidRPr="00D52157">
              <w:t>E-9</w:t>
            </w:r>
          </w:p>
        </w:tc>
        <w:tc>
          <w:tcPr>
            <w:tcW w:w="1584" w:type="pct"/>
          </w:tcPr>
          <w:p w:rsidR="007C21A9" w:rsidRPr="00D52157" w:rsidRDefault="007C21A9" w:rsidP="009941F9">
            <w:r w:rsidRPr="00D52157">
              <w:t>Number of sequences</w:t>
            </w:r>
          </w:p>
        </w:tc>
        <w:tc>
          <w:tcPr>
            <w:tcW w:w="1151" w:type="pct"/>
          </w:tcPr>
          <w:p w:rsidR="007C21A9" w:rsidRPr="00D52157" w:rsidRDefault="007C21A9" w:rsidP="00A949D3">
            <w:r w:rsidRPr="00D52157">
              <w:t>59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9941F9">
            <w:r w:rsidRPr="00D52157">
              <w:t>184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nil"/>
            </w:tcBorders>
          </w:tcPr>
          <w:p w:rsidR="007C21A9" w:rsidRPr="00D52157" w:rsidRDefault="007C21A9" w:rsidP="009941F9"/>
        </w:tc>
        <w:tc>
          <w:tcPr>
            <w:tcW w:w="1584" w:type="pct"/>
          </w:tcPr>
          <w:p w:rsidR="007C21A9" w:rsidRPr="00D52157" w:rsidRDefault="007C21A9" w:rsidP="009941F9">
            <w:r w:rsidRPr="00D52157">
              <w:t>Length of sequences (nucleotide positions)</w:t>
            </w:r>
          </w:p>
        </w:tc>
        <w:tc>
          <w:tcPr>
            <w:tcW w:w="1151" w:type="pct"/>
          </w:tcPr>
          <w:p w:rsidR="007C21A9" w:rsidRPr="00D52157" w:rsidRDefault="007C21A9" w:rsidP="00985906">
            <w:r w:rsidRPr="00D52157">
              <w:t>732 (34 – 765)</w:t>
            </w:r>
            <w:r w:rsidR="00DE4923">
              <w:t xml:space="preserve"> </w:t>
            </w:r>
            <w:r w:rsidR="00DE4923" w:rsidRPr="00DE4923">
              <w:rPr>
                <w:vertAlign w:val="superscript"/>
              </w:rPr>
              <w:t>b</w:t>
            </w:r>
            <w:r w:rsidR="00DE4923">
              <w:t xml:space="preserve"> </w:t>
            </w:r>
            <w:bookmarkStart w:id="0" w:name="_GoBack"/>
            <w:bookmarkEnd w:id="0"/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7A21C3">
            <w:r w:rsidRPr="00D52157">
              <w:t>265 (163 – 427)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single" w:sz="4" w:space="0" w:color="auto"/>
            </w:tcBorders>
          </w:tcPr>
          <w:p w:rsidR="007C21A9" w:rsidRPr="00D52157" w:rsidRDefault="007C21A9" w:rsidP="009941F9"/>
        </w:tc>
        <w:tc>
          <w:tcPr>
            <w:tcW w:w="1584" w:type="pct"/>
          </w:tcPr>
          <w:p w:rsidR="007C21A9" w:rsidRPr="00D52157" w:rsidRDefault="007C21A9" w:rsidP="009941F9">
            <w:r w:rsidRPr="00D52157">
              <w:t>Geographical locations</w:t>
            </w:r>
          </w:p>
        </w:tc>
        <w:tc>
          <w:tcPr>
            <w:tcW w:w="1151" w:type="pct"/>
          </w:tcPr>
          <w:p w:rsidR="007C21A9" w:rsidRPr="00D52157" w:rsidRDefault="007C21A9" w:rsidP="009941F9">
            <w:r w:rsidRPr="00D52157">
              <w:t>9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9941F9">
            <w:r w:rsidRPr="00D52157">
              <w:t>21</w:t>
            </w:r>
          </w:p>
        </w:tc>
      </w:tr>
      <w:tr w:rsidR="00D52157" w:rsidRPr="00D52157" w:rsidTr="007C21A9">
        <w:tc>
          <w:tcPr>
            <w:tcW w:w="897" w:type="pct"/>
            <w:tcBorders>
              <w:left w:val="nil"/>
              <w:bottom w:val="nil"/>
            </w:tcBorders>
          </w:tcPr>
          <w:p w:rsidR="007C21A9" w:rsidRPr="00D52157" w:rsidRDefault="007C21A9" w:rsidP="009941F9">
            <w:r w:rsidRPr="00D52157">
              <w:t>E-18</w:t>
            </w:r>
          </w:p>
        </w:tc>
        <w:tc>
          <w:tcPr>
            <w:tcW w:w="1584" w:type="pct"/>
          </w:tcPr>
          <w:p w:rsidR="007C21A9" w:rsidRPr="00D52157" w:rsidRDefault="007C21A9" w:rsidP="009941F9">
            <w:r w:rsidRPr="00D52157">
              <w:t>Number of sequences</w:t>
            </w:r>
          </w:p>
        </w:tc>
        <w:tc>
          <w:tcPr>
            <w:tcW w:w="1151" w:type="pct"/>
          </w:tcPr>
          <w:p w:rsidR="007C21A9" w:rsidRPr="00D52157" w:rsidRDefault="007C21A9" w:rsidP="009941F9">
            <w:r w:rsidRPr="00D52157">
              <w:t>64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9941F9">
            <w:r w:rsidRPr="00D52157">
              <w:t>127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nil"/>
            </w:tcBorders>
          </w:tcPr>
          <w:p w:rsidR="007C21A9" w:rsidRPr="00D52157" w:rsidRDefault="007C21A9" w:rsidP="009941F9"/>
        </w:tc>
        <w:tc>
          <w:tcPr>
            <w:tcW w:w="1584" w:type="pct"/>
          </w:tcPr>
          <w:p w:rsidR="007C21A9" w:rsidRPr="00D52157" w:rsidRDefault="007C21A9" w:rsidP="009941F9">
            <w:r w:rsidRPr="00D52157">
              <w:t>Length of sequences (nucleotide positions)</w:t>
            </w:r>
          </w:p>
        </w:tc>
        <w:tc>
          <w:tcPr>
            <w:tcW w:w="1151" w:type="pct"/>
          </w:tcPr>
          <w:p w:rsidR="007C21A9" w:rsidRPr="00D52157" w:rsidRDefault="007C21A9" w:rsidP="00A56365">
            <w:r w:rsidRPr="00D52157">
              <w:t>861 *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B020E8">
            <w:r w:rsidRPr="00D52157">
              <w:t>357 (142 – 498)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single" w:sz="4" w:space="0" w:color="auto"/>
            </w:tcBorders>
          </w:tcPr>
          <w:p w:rsidR="007C21A9" w:rsidRPr="00D52157" w:rsidRDefault="007C21A9" w:rsidP="009941F9"/>
        </w:tc>
        <w:tc>
          <w:tcPr>
            <w:tcW w:w="1584" w:type="pct"/>
          </w:tcPr>
          <w:p w:rsidR="007C21A9" w:rsidRPr="00D52157" w:rsidRDefault="007C21A9" w:rsidP="009941F9">
            <w:r w:rsidRPr="00D52157">
              <w:t>Geographical locations</w:t>
            </w:r>
          </w:p>
        </w:tc>
        <w:tc>
          <w:tcPr>
            <w:tcW w:w="1151" w:type="pct"/>
          </w:tcPr>
          <w:p w:rsidR="007C21A9" w:rsidRPr="00D52157" w:rsidRDefault="007C21A9" w:rsidP="009941F9">
            <w:r w:rsidRPr="00D52157">
              <w:t>6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9941F9">
            <w:r w:rsidRPr="00D52157">
              <w:t>9</w:t>
            </w:r>
          </w:p>
        </w:tc>
      </w:tr>
      <w:tr w:rsidR="00D52157" w:rsidRPr="00D52157" w:rsidTr="007C21A9">
        <w:tc>
          <w:tcPr>
            <w:tcW w:w="897" w:type="pct"/>
            <w:tcBorders>
              <w:left w:val="nil"/>
              <w:bottom w:val="nil"/>
            </w:tcBorders>
          </w:tcPr>
          <w:p w:rsidR="007C21A9" w:rsidRPr="00D52157" w:rsidRDefault="007C21A9" w:rsidP="00A36E5B">
            <w:r w:rsidRPr="00D52157">
              <w:t>CV-A9</w:t>
            </w:r>
          </w:p>
        </w:tc>
        <w:tc>
          <w:tcPr>
            <w:tcW w:w="1584" w:type="pct"/>
          </w:tcPr>
          <w:p w:rsidR="007C21A9" w:rsidRPr="00D52157" w:rsidRDefault="007C21A9" w:rsidP="00A36E5B">
            <w:r w:rsidRPr="00D52157">
              <w:t>Number of sequences</w:t>
            </w:r>
          </w:p>
        </w:tc>
        <w:tc>
          <w:tcPr>
            <w:tcW w:w="1151" w:type="pct"/>
          </w:tcPr>
          <w:p w:rsidR="007C21A9" w:rsidRPr="00D52157" w:rsidRDefault="007C21A9" w:rsidP="00A36E5B">
            <w:r w:rsidRPr="00D52157">
              <w:t>63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8F3328">
            <w:r w:rsidRPr="00D52157">
              <w:t>185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  <w:bottom w:val="nil"/>
            </w:tcBorders>
          </w:tcPr>
          <w:p w:rsidR="007C21A9" w:rsidRPr="00D52157" w:rsidRDefault="007C21A9" w:rsidP="00A36E5B"/>
        </w:tc>
        <w:tc>
          <w:tcPr>
            <w:tcW w:w="1584" w:type="pct"/>
          </w:tcPr>
          <w:p w:rsidR="007C21A9" w:rsidRPr="00D52157" w:rsidRDefault="007C21A9" w:rsidP="00A36E5B">
            <w:r w:rsidRPr="00D52157">
              <w:t>Length of sequences (nucleotide positions)</w:t>
            </w:r>
          </w:p>
        </w:tc>
        <w:tc>
          <w:tcPr>
            <w:tcW w:w="1151" w:type="pct"/>
          </w:tcPr>
          <w:p w:rsidR="007C21A9" w:rsidRPr="00D52157" w:rsidRDefault="007C21A9" w:rsidP="00A36E5B">
            <w:r w:rsidRPr="00D52157">
              <w:t>897 *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A36E5B">
            <w:r w:rsidRPr="00D52157">
              <w:t xml:space="preserve">249 (139 – 387) </w:t>
            </w:r>
          </w:p>
        </w:tc>
      </w:tr>
      <w:tr w:rsidR="00D52157" w:rsidRPr="00D52157" w:rsidTr="007C21A9">
        <w:tc>
          <w:tcPr>
            <w:tcW w:w="897" w:type="pct"/>
            <w:tcBorders>
              <w:top w:val="nil"/>
              <w:left w:val="nil"/>
            </w:tcBorders>
          </w:tcPr>
          <w:p w:rsidR="007C21A9" w:rsidRPr="00D52157" w:rsidRDefault="007C21A9" w:rsidP="00A36E5B"/>
        </w:tc>
        <w:tc>
          <w:tcPr>
            <w:tcW w:w="1584" w:type="pct"/>
          </w:tcPr>
          <w:p w:rsidR="007C21A9" w:rsidRPr="00D52157" w:rsidRDefault="007C21A9" w:rsidP="00A36E5B">
            <w:r w:rsidRPr="00D52157">
              <w:t>Geographical locations</w:t>
            </w:r>
          </w:p>
        </w:tc>
        <w:tc>
          <w:tcPr>
            <w:tcW w:w="1151" w:type="pct"/>
          </w:tcPr>
          <w:p w:rsidR="007C21A9" w:rsidRPr="00D52157" w:rsidRDefault="007C21A9" w:rsidP="00A36E5B">
            <w:r w:rsidRPr="00D52157">
              <w:t>9</w:t>
            </w:r>
          </w:p>
        </w:tc>
        <w:tc>
          <w:tcPr>
            <w:tcW w:w="1368" w:type="pct"/>
            <w:tcBorders>
              <w:right w:val="nil"/>
            </w:tcBorders>
          </w:tcPr>
          <w:p w:rsidR="007C21A9" w:rsidRPr="00D52157" w:rsidRDefault="007C21A9" w:rsidP="00A36E5B">
            <w:r w:rsidRPr="00D52157">
              <w:t>24</w:t>
            </w:r>
          </w:p>
        </w:tc>
      </w:tr>
    </w:tbl>
    <w:p w:rsidR="00A56365" w:rsidRPr="00D52157" w:rsidRDefault="00DE4923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 w:rsidR="00A56365" w:rsidRPr="00D52157">
        <w:t xml:space="preserve"> The asterisks indicate the datasets </w:t>
      </w:r>
      <w:r w:rsidR="00C36ECA" w:rsidRPr="00D52157">
        <w:t>comprising only</w:t>
      </w:r>
      <w:r w:rsidR="00A56365" w:rsidRPr="00D52157">
        <w:t xml:space="preserve"> complete 1D/VP1 gene sequences. The datasets for the enterovirus types E-5 and E-9 </w:t>
      </w:r>
      <w:r w:rsidR="00EE01AD" w:rsidRPr="00D52157">
        <w:t>were constructed with</w:t>
      </w:r>
      <w:r w:rsidR="00A56365" w:rsidRPr="00D52157">
        <w:t xml:space="preserve"> partial gene sequence including a major central portion of the 1D/VP1 gene</w:t>
      </w:r>
      <w:r w:rsidR="005A3A6F" w:rsidRPr="00D52157">
        <w:t xml:space="preserve">; </w:t>
      </w:r>
      <w:r w:rsidR="0058243C" w:rsidRPr="00D52157">
        <w:t xml:space="preserve">the nucleotide positions </w:t>
      </w:r>
      <w:r w:rsidR="00CE5725" w:rsidRPr="00D52157">
        <w:t xml:space="preserve">indicated </w:t>
      </w:r>
      <w:r w:rsidR="005A3A6F" w:rsidRPr="00D52157">
        <w:t xml:space="preserve">are those of reference </w:t>
      </w:r>
      <w:r w:rsidR="00C36ECA" w:rsidRPr="00D52157">
        <w:t>sequences</w:t>
      </w:r>
      <w:r w:rsidR="005A3A6F" w:rsidRPr="00D52157">
        <w:t xml:space="preserve"> (</w:t>
      </w:r>
      <w:r w:rsidR="00C36ECA" w:rsidRPr="00D52157">
        <w:t xml:space="preserve">accession numbers </w:t>
      </w:r>
      <w:r w:rsidR="00EF0B76" w:rsidRPr="00D52157">
        <w:t>AF083069</w:t>
      </w:r>
      <w:r w:rsidR="00C36ECA" w:rsidRPr="00D52157">
        <w:t xml:space="preserve"> and </w:t>
      </w:r>
      <w:r w:rsidR="00EF0B76" w:rsidRPr="00D52157">
        <w:t>AF524866</w:t>
      </w:r>
      <w:r w:rsidR="00C36ECA" w:rsidRPr="00D52157">
        <w:t>) determined for the E-5 and E-9 prototype strains respectively</w:t>
      </w:r>
      <w:r w:rsidR="00A56365" w:rsidRPr="00D52157">
        <w:t xml:space="preserve">. </w:t>
      </w:r>
    </w:p>
    <w:p w:rsidR="0089324E" w:rsidRPr="00D52157" w:rsidRDefault="00DE4923">
      <w:r>
        <w:rPr>
          <w:vertAlign w:val="superscript"/>
        </w:rPr>
        <w:t>b</w:t>
      </w:r>
      <w:r w:rsidR="00EE01AD" w:rsidRPr="00D52157">
        <w:rPr>
          <w:vertAlign w:val="superscript"/>
        </w:rPr>
        <w:t xml:space="preserve"> </w:t>
      </w:r>
      <w:r w:rsidR="00EE01AD" w:rsidRPr="00D52157">
        <w:t xml:space="preserve">The alignments were constructed </w:t>
      </w:r>
      <w:r w:rsidR="0058243C" w:rsidRPr="00D52157">
        <w:rPr>
          <w:rFonts w:ascii="Times New Roman" w:hAnsi="Times New Roman" w:cs="Times New Roman"/>
          <w:shd w:val="clear" w:color="auto" w:fill="FFFFFF"/>
        </w:rPr>
        <w:t xml:space="preserve">by selecting the largest number of sequences which shared as many nucleotide positions as possible within the 5’ part of the 1D/VP1 gene. </w:t>
      </w:r>
      <w:r w:rsidR="00CE5725" w:rsidRPr="00D52157">
        <w:t>The nucleotide positions common to all partial sequences are indicated</w:t>
      </w:r>
      <w:r w:rsidR="00981E33" w:rsidRPr="00D52157">
        <w:t>. T</w:t>
      </w:r>
      <w:r w:rsidR="00CE5725" w:rsidRPr="00D52157">
        <w:t xml:space="preserve">he numbering of nucleotide positions refers to the following </w:t>
      </w:r>
      <w:r w:rsidR="00EF0B76" w:rsidRPr="00D52157">
        <w:t xml:space="preserve">reference </w:t>
      </w:r>
      <w:r w:rsidR="00CE5725" w:rsidRPr="00D52157">
        <w:t xml:space="preserve">sequences: CV-A9, </w:t>
      </w:r>
      <w:r w:rsidR="00EF0B76" w:rsidRPr="00D52157">
        <w:t>D00627</w:t>
      </w:r>
      <w:r w:rsidR="00CE5725" w:rsidRPr="00D52157">
        <w:t xml:space="preserve">; E-5, </w:t>
      </w:r>
      <w:r w:rsidR="00EF0B76" w:rsidRPr="00D52157">
        <w:t>AF083069</w:t>
      </w:r>
      <w:r w:rsidR="00CE5725" w:rsidRPr="00D52157">
        <w:t xml:space="preserve">; E-9, </w:t>
      </w:r>
      <w:r w:rsidR="00EF0B76" w:rsidRPr="00D52157">
        <w:t>AF524866</w:t>
      </w:r>
      <w:r w:rsidR="00CE5725" w:rsidRPr="00D52157">
        <w:t xml:space="preserve">; and E-18, </w:t>
      </w:r>
      <w:r w:rsidR="00EF0B76" w:rsidRPr="00D52157">
        <w:t>AF317694</w:t>
      </w:r>
      <w:r w:rsidR="00CE5725" w:rsidRPr="00D52157">
        <w:t>.</w:t>
      </w:r>
      <w:r w:rsidR="00981E33" w:rsidRPr="00D52157">
        <w:t xml:space="preserve"> </w:t>
      </w:r>
    </w:p>
    <w:sectPr w:rsidR="0089324E" w:rsidRPr="00D52157" w:rsidSect="009941F9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706"/>
    <w:rsid w:val="00061F51"/>
    <w:rsid w:val="00383F00"/>
    <w:rsid w:val="0058243C"/>
    <w:rsid w:val="005A3A6F"/>
    <w:rsid w:val="005F7F67"/>
    <w:rsid w:val="007A21C3"/>
    <w:rsid w:val="007C21A9"/>
    <w:rsid w:val="0089324E"/>
    <w:rsid w:val="008F3328"/>
    <w:rsid w:val="00981E33"/>
    <w:rsid w:val="00985906"/>
    <w:rsid w:val="009941F9"/>
    <w:rsid w:val="009F3303"/>
    <w:rsid w:val="00A56365"/>
    <w:rsid w:val="00A56461"/>
    <w:rsid w:val="00A949D3"/>
    <w:rsid w:val="00AC020B"/>
    <w:rsid w:val="00AC4242"/>
    <w:rsid w:val="00B020E8"/>
    <w:rsid w:val="00B3029D"/>
    <w:rsid w:val="00B61631"/>
    <w:rsid w:val="00BE078B"/>
    <w:rsid w:val="00C36ECA"/>
    <w:rsid w:val="00CA0702"/>
    <w:rsid w:val="00CE5725"/>
    <w:rsid w:val="00D52157"/>
    <w:rsid w:val="00DE4923"/>
    <w:rsid w:val="00E1096A"/>
    <w:rsid w:val="00EE01AD"/>
    <w:rsid w:val="00EE3706"/>
    <w:rsid w:val="00EF0B76"/>
    <w:rsid w:val="00F0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1B5A0-4F67-45F7-B9C1-00D25AC7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3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y</dc:creator>
  <cp:keywords/>
  <dc:description/>
  <cp:lastModifiedBy>Bailly</cp:lastModifiedBy>
  <cp:revision>22</cp:revision>
  <dcterms:created xsi:type="dcterms:W3CDTF">2015-11-11T07:11:00Z</dcterms:created>
  <dcterms:modified xsi:type="dcterms:W3CDTF">2015-12-05T14:16:00Z</dcterms:modified>
</cp:coreProperties>
</file>